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DFF79" w14:textId="77777777" w:rsidR="00967B66" w:rsidRDefault="00967B66" w:rsidP="00967B66">
      <w:pPr>
        <w:pStyle w:val="NormalWeb"/>
        <w:spacing w:before="0" w:beforeAutospacing="0" w:after="0" w:afterAutospacing="0"/>
        <w:rPr>
          <w:rFonts w:ascii="Arial" w:hAnsi="Arial" w:cs="Arial"/>
          <w:b/>
          <w:bCs/>
          <w:color w:val="333333"/>
        </w:rPr>
      </w:pPr>
    </w:p>
    <w:p w14:paraId="041EBC06" w14:textId="1194C643" w:rsidR="00967B66" w:rsidRPr="00682B2E" w:rsidRDefault="00967B66" w:rsidP="00967B66">
      <w:pPr>
        <w:pStyle w:val="NormalWeb"/>
        <w:spacing w:before="0" w:beforeAutospacing="0" w:after="0" w:afterAutospacing="0"/>
        <w:rPr>
          <w:rFonts w:ascii="Arial" w:hAnsi="Arial" w:cs="Arial"/>
          <w:color w:val="333333"/>
        </w:rPr>
      </w:pPr>
      <w:r w:rsidRPr="001C531A">
        <w:rPr>
          <w:rFonts w:ascii="Arial" w:hAnsi="Arial" w:cs="Arial"/>
          <w:bCs/>
          <w:color w:val="000000"/>
        </w:rPr>
        <w:t xml:space="preserve">Penn Medicine BioBank Banner </w:t>
      </w:r>
      <w:r w:rsidR="00EA13CD">
        <w:rPr>
          <w:rFonts w:ascii="Arial" w:hAnsi="Arial" w:cs="Arial"/>
          <w:bCs/>
          <w:color w:val="000000"/>
        </w:rPr>
        <w:t>G</w:t>
      </w:r>
      <w:r w:rsidR="00624C38">
        <w:rPr>
          <w:rFonts w:ascii="Arial" w:hAnsi="Arial" w:cs="Arial"/>
          <w:bCs/>
          <w:color w:val="000000"/>
        </w:rPr>
        <w:t>rou</w:t>
      </w:r>
      <w:r w:rsidR="00EA13CD">
        <w:rPr>
          <w:rFonts w:ascii="Arial" w:hAnsi="Arial" w:cs="Arial"/>
          <w:bCs/>
          <w:color w:val="000000"/>
        </w:rPr>
        <w:t>p Member</w:t>
      </w:r>
      <w:r w:rsidRPr="001C531A">
        <w:rPr>
          <w:rFonts w:ascii="Arial" w:hAnsi="Arial" w:cs="Arial"/>
          <w:bCs/>
          <w:color w:val="000000"/>
        </w:rPr>
        <w:t xml:space="preserve"> List and Contribution Statements</w:t>
      </w:r>
    </w:p>
    <w:p w14:paraId="2A1FD76C" w14:textId="77777777" w:rsidR="00967B66" w:rsidRPr="001C531A" w:rsidRDefault="00967B66" w:rsidP="00967B66">
      <w:pPr>
        <w:rPr>
          <w:rFonts w:ascii="Arial" w:hAnsi="Arial" w:cs="Arial"/>
          <w:bCs/>
          <w:color w:val="000000"/>
          <w:u w:val="single"/>
        </w:rPr>
      </w:pPr>
    </w:p>
    <w:p w14:paraId="22980847" w14:textId="77777777" w:rsidR="00967B66" w:rsidRPr="001C531A" w:rsidRDefault="00967B66" w:rsidP="00967B66">
      <w:pPr>
        <w:outlineLvl w:val="0"/>
        <w:rPr>
          <w:rFonts w:ascii="Arial" w:hAnsi="Arial" w:cs="Arial"/>
          <w:bCs/>
          <w:color w:val="000000"/>
          <w:u w:val="single"/>
        </w:rPr>
      </w:pPr>
      <w:r w:rsidRPr="001C531A">
        <w:rPr>
          <w:rFonts w:ascii="Arial" w:hAnsi="Arial" w:cs="Arial"/>
          <w:bCs/>
          <w:color w:val="000000"/>
          <w:u w:val="single"/>
        </w:rPr>
        <w:t>PMBB Leadership Team</w:t>
      </w:r>
    </w:p>
    <w:p w14:paraId="3D824E8E" w14:textId="77777777" w:rsidR="00967B66" w:rsidRPr="001C531A" w:rsidRDefault="00967B66" w:rsidP="00967B66">
      <w:pPr>
        <w:rPr>
          <w:rFonts w:ascii="Arial" w:hAnsi="Arial" w:cs="Arial"/>
          <w:bCs/>
          <w:color w:val="000000"/>
        </w:rPr>
      </w:pPr>
      <w:r w:rsidRPr="001C531A">
        <w:rPr>
          <w:rFonts w:ascii="Arial" w:hAnsi="Arial" w:cs="Arial"/>
          <w:bCs/>
          <w:color w:val="000000"/>
        </w:rPr>
        <w:t>Daniel J. Rader, M.D., Marylyn D. Ritchie, Ph.D.</w:t>
      </w:r>
    </w:p>
    <w:p w14:paraId="4B0C715B" w14:textId="77777777" w:rsidR="00967B66" w:rsidRPr="001C531A" w:rsidRDefault="00967B66" w:rsidP="00967B66">
      <w:pPr>
        <w:rPr>
          <w:rFonts w:ascii="Arial" w:hAnsi="Arial" w:cs="Arial"/>
          <w:bCs/>
          <w:color w:val="000000"/>
        </w:rPr>
      </w:pPr>
    </w:p>
    <w:p w14:paraId="37658CBF" w14:textId="39F549D8" w:rsidR="00967B66" w:rsidRPr="001C531A" w:rsidRDefault="00967B66" w:rsidP="00967B66">
      <w:pPr>
        <w:rPr>
          <w:rFonts w:ascii="Arial" w:hAnsi="Arial" w:cs="Arial"/>
          <w:bCs/>
          <w:color w:val="000000"/>
        </w:rPr>
      </w:pPr>
      <w:r w:rsidRPr="001C531A">
        <w:rPr>
          <w:rFonts w:ascii="Arial" w:hAnsi="Arial" w:cs="Arial"/>
          <w:bCs/>
          <w:color w:val="000000"/>
        </w:rPr>
        <w:t xml:space="preserve">Contribution: All </w:t>
      </w:r>
      <w:r w:rsidR="004061DE">
        <w:rPr>
          <w:rFonts w:ascii="Arial" w:hAnsi="Arial" w:cs="Arial"/>
          <w:bCs/>
          <w:color w:val="000000"/>
        </w:rPr>
        <w:t>member</w:t>
      </w:r>
      <w:r w:rsidRPr="001C531A">
        <w:rPr>
          <w:rFonts w:ascii="Arial" w:hAnsi="Arial" w:cs="Arial"/>
          <w:bCs/>
          <w:color w:val="000000"/>
        </w:rPr>
        <w:t xml:space="preserve">s contributed to securing funding, study design and oversight. All </w:t>
      </w:r>
      <w:r w:rsidR="004061DE">
        <w:rPr>
          <w:rFonts w:ascii="Arial" w:hAnsi="Arial" w:cs="Arial"/>
          <w:bCs/>
          <w:color w:val="000000"/>
        </w:rPr>
        <w:t>members</w:t>
      </w:r>
      <w:r w:rsidRPr="001C531A">
        <w:rPr>
          <w:rFonts w:ascii="Arial" w:hAnsi="Arial" w:cs="Arial"/>
          <w:bCs/>
          <w:color w:val="000000"/>
        </w:rPr>
        <w:t xml:space="preserve"> reviewed the final version of the manuscript.</w:t>
      </w:r>
    </w:p>
    <w:p w14:paraId="4DD54950" w14:textId="77777777" w:rsidR="00967B66" w:rsidRPr="001C531A" w:rsidRDefault="00967B66" w:rsidP="00967B66">
      <w:pPr>
        <w:rPr>
          <w:rFonts w:ascii="Arial" w:hAnsi="Arial" w:cs="Arial"/>
          <w:bCs/>
          <w:color w:val="000000"/>
        </w:rPr>
      </w:pPr>
    </w:p>
    <w:p w14:paraId="0A6A584F" w14:textId="77777777" w:rsidR="00967B66" w:rsidRPr="001C531A" w:rsidRDefault="00967B66" w:rsidP="00967B66">
      <w:pPr>
        <w:rPr>
          <w:rFonts w:ascii="Arial" w:hAnsi="Arial" w:cs="Arial"/>
          <w:bCs/>
          <w:color w:val="000000"/>
          <w:u w:val="single"/>
        </w:rPr>
      </w:pPr>
      <w:r w:rsidRPr="001C531A">
        <w:rPr>
          <w:rFonts w:ascii="Arial" w:hAnsi="Arial" w:cs="Arial"/>
          <w:bCs/>
          <w:color w:val="000000"/>
          <w:u w:val="single"/>
        </w:rPr>
        <w:t>Patient Recruitment and Regulatory Oversight</w:t>
      </w:r>
    </w:p>
    <w:p w14:paraId="2CCA84CD" w14:textId="77777777" w:rsidR="00967B66" w:rsidRPr="001C531A" w:rsidRDefault="00967B66" w:rsidP="00967B66">
      <w:pPr>
        <w:rPr>
          <w:rFonts w:ascii="Arial" w:hAnsi="Arial" w:cs="Arial"/>
          <w:bCs/>
          <w:color w:val="000000"/>
        </w:rPr>
      </w:pPr>
      <w:r w:rsidRPr="001C531A">
        <w:rPr>
          <w:rFonts w:ascii="Arial" w:hAnsi="Arial" w:cs="Arial"/>
          <w:bCs/>
          <w:color w:val="000000"/>
        </w:rPr>
        <w:t>JoEllen Weaver, Nawar Naseer, Ph.D., M.P.H., Afiya Poindexter, Khadijah Hu-Sain, Yi-An Ko, Ph.D.</w:t>
      </w:r>
    </w:p>
    <w:p w14:paraId="7055657E" w14:textId="77777777" w:rsidR="00967B66" w:rsidRPr="001C531A" w:rsidRDefault="00967B66" w:rsidP="00967B66">
      <w:pPr>
        <w:rPr>
          <w:rFonts w:ascii="Arial" w:hAnsi="Arial" w:cs="Arial"/>
          <w:bCs/>
          <w:color w:val="000000"/>
          <w:u w:val="single"/>
        </w:rPr>
      </w:pPr>
    </w:p>
    <w:p w14:paraId="17237562" w14:textId="77777777" w:rsidR="00967B66" w:rsidRPr="001C531A" w:rsidRDefault="00967B66" w:rsidP="00967B66">
      <w:pPr>
        <w:rPr>
          <w:rFonts w:ascii="Arial" w:hAnsi="Arial" w:cs="Arial"/>
          <w:bCs/>
          <w:color w:val="000000"/>
        </w:rPr>
      </w:pPr>
      <w:r w:rsidRPr="001C531A">
        <w:rPr>
          <w:rFonts w:ascii="Arial" w:hAnsi="Arial" w:cs="Arial"/>
          <w:bCs/>
          <w:color w:val="000000"/>
        </w:rPr>
        <w:t>Contributions: JW manages patient recruitment and regulatory oversight of study.  NN manages participant engagement, assists with regulatory oversight, and researcher access. AP, KH, YK perform recruitment and enrollment of study participants.</w:t>
      </w:r>
    </w:p>
    <w:p w14:paraId="465AE593" w14:textId="77777777" w:rsidR="00967B66" w:rsidRPr="001C531A" w:rsidRDefault="00967B66" w:rsidP="00967B66">
      <w:pPr>
        <w:rPr>
          <w:rFonts w:ascii="Arial" w:hAnsi="Arial" w:cs="Arial"/>
          <w:bCs/>
          <w:color w:val="000000"/>
        </w:rPr>
      </w:pPr>
      <w:r w:rsidRPr="001C531A">
        <w:rPr>
          <w:rFonts w:ascii="Arial" w:hAnsi="Arial" w:cs="Arial"/>
          <w:bCs/>
          <w:color w:val="000000"/>
        </w:rPr>
        <w:t> </w:t>
      </w:r>
    </w:p>
    <w:p w14:paraId="2826225A" w14:textId="77777777" w:rsidR="00967B66" w:rsidRPr="001C531A" w:rsidRDefault="00967B66" w:rsidP="00967B66">
      <w:pPr>
        <w:outlineLvl w:val="0"/>
        <w:rPr>
          <w:rFonts w:ascii="Arial" w:hAnsi="Arial" w:cs="Arial"/>
          <w:bCs/>
          <w:color w:val="000000"/>
          <w:u w:val="single"/>
        </w:rPr>
      </w:pPr>
      <w:r w:rsidRPr="001C531A">
        <w:rPr>
          <w:rFonts w:ascii="Arial" w:hAnsi="Arial" w:cs="Arial"/>
          <w:bCs/>
          <w:color w:val="000000"/>
          <w:u w:val="single"/>
        </w:rPr>
        <w:t>Lab Operations</w:t>
      </w:r>
    </w:p>
    <w:p w14:paraId="5A00AA64" w14:textId="77777777" w:rsidR="00967B66" w:rsidRPr="001C531A" w:rsidRDefault="00967B66" w:rsidP="00967B66">
      <w:pPr>
        <w:rPr>
          <w:rFonts w:ascii="Arial" w:hAnsi="Arial" w:cs="Arial"/>
          <w:bCs/>
          <w:color w:val="000000"/>
        </w:rPr>
      </w:pPr>
      <w:r w:rsidRPr="001C531A">
        <w:rPr>
          <w:rFonts w:ascii="Arial" w:hAnsi="Arial" w:cs="Arial"/>
          <w:bCs/>
          <w:color w:val="000000"/>
        </w:rPr>
        <w:t>JoEllen Weaver, Meghan Livingstone, Fred Vadivieso,</w:t>
      </w:r>
      <w:r w:rsidRPr="001C531A">
        <w:rPr>
          <w:rFonts w:ascii="Arial" w:hAnsi="Arial" w:cs="Arial"/>
          <w:bCs/>
        </w:rPr>
        <w:t xml:space="preserve"> </w:t>
      </w:r>
      <w:r w:rsidRPr="001C531A">
        <w:rPr>
          <w:rFonts w:ascii="Arial" w:hAnsi="Arial" w:cs="Arial"/>
          <w:bCs/>
          <w:color w:val="000000"/>
        </w:rPr>
        <w:t>Stephanie DerOhannessian, Teo Tran, Julia Stephanowski, Monica Zielinski, Ned Haubein, Joseph Dunn</w:t>
      </w:r>
    </w:p>
    <w:p w14:paraId="6695940B" w14:textId="77777777" w:rsidR="00967B66" w:rsidRPr="001C531A" w:rsidRDefault="00967B66" w:rsidP="00967B66">
      <w:pPr>
        <w:rPr>
          <w:rFonts w:ascii="Arial" w:hAnsi="Arial" w:cs="Arial"/>
          <w:bCs/>
          <w:color w:val="000000"/>
        </w:rPr>
      </w:pPr>
    </w:p>
    <w:p w14:paraId="135D6269" w14:textId="77777777" w:rsidR="00967B66" w:rsidRPr="001C531A" w:rsidRDefault="00967B66" w:rsidP="00967B66">
      <w:pPr>
        <w:rPr>
          <w:rFonts w:ascii="Arial" w:hAnsi="Arial" w:cs="Arial"/>
          <w:bCs/>
          <w:color w:val="000000"/>
        </w:rPr>
      </w:pPr>
      <w:r w:rsidRPr="001C531A">
        <w:rPr>
          <w:rFonts w:ascii="Arial" w:hAnsi="Arial" w:cs="Arial"/>
          <w:bCs/>
          <w:color w:val="000000"/>
        </w:rPr>
        <w:t xml:space="preserve">Contribution: JW, ML, FV, SD conduct oversight of lab operations.  ML, FV, AK, SD, TT, JS, MZ perform sample processing. NH, JD are responsible for sample tracking and the laboratory information management system.  </w:t>
      </w:r>
    </w:p>
    <w:p w14:paraId="009505A7" w14:textId="77777777" w:rsidR="00967B66" w:rsidRPr="001C531A" w:rsidRDefault="00967B66" w:rsidP="00967B66">
      <w:pPr>
        <w:rPr>
          <w:rFonts w:ascii="Arial" w:hAnsi="Arial" w:cs="Arial"/>
          <w:bCs/>
          <w:color w:val="000000"/>
        </w:rPr>
      </w:pPr>
    </w:p>
    <w:p w14:paraId="70069149" w14:textId="77777777" w:rsidR="00967B66" w:rsidRPr="001C531A" w:rsidRDefault="00967B66" w:rsidP="00967B66">
      <w:pPr>
        <w:outlineLvl w:val="0"/>
        <w:rPr>
          <w:rFonts w:ascii="Arial" w:hAnsi="Arial" w:cs="Arial"/>
          <w:bCs/>
          <w:color w:val="000000"/>
          <w:u w:val="single"/>
        </w:rPr>
      </w:pPr>
      <w:r w:rsidRPr="001C531A">
        <w:rPr>
          <w:rFonts w:ascii="Arial" w:hAnsi="Arial" w:cs="Arial"/>
          <w:bCs/>
          <w:color w:val="000000"/>
          <w:u w:val="single"/>
        </w:rPr>
        <w:t>Clinical Informatics</w:t>
      </w:r>
    </w:p>
    <w:p w14:paraId="47009182" w14:textId="17914863" w:rsidR="00967B66" w:rsidRPr="001C531A" w:rsidRDefault="00967B66" w:rsidP="00967B66">
      <w:pPr>
        <w:outlineLvl w:val="0"/>
        <w:rPr>
          <w:rFonts w:ascii="Arial" w:hAnsi="Arial" w:cs="Arial"/>
          <w:bCs/>
          <w:color w:val="000000"/>
          <w:vertAlign w:val="subscript"/>
        </w:rPr>
      </w:pPr>
      <w:r w:rsidRPr="001C531A">
        <w:rPr>
          <w:rFonts w:ascii="Arial" w:hAnsi="Arial" w:cs="Arial"/>
          <w:bCs/>
          <w:color w:val="000000"/>
        </w:rPr>
        <w:t xml:space="preserve">Anurag Verma, Ph.D., Colleen Morse Kripke, M.S. DPT, MSA, Marjorie Risman, </w:t>
      </w:r>
      <w:proofErr w:type="gramStart"/>
      <w:r w:rsidRPr="001C531A">
        <w:rPr>
          <w:rFonts w:ascii="Arial" w:hAnsi="Arial" w:cs="Arial"/>
          <w:bCs/>
          <w:color w:val="000000"/>
        </w:rPr>
        <w:t>M.S..</w:t>
      </w:r>
      <w:proofErr w:type="gramEnd"/>
    </w:p>
    <w:p w14:paraId="7BDB147F" w14:textId="77777777" w:rsidR="00967B66" w:rsidRPr="001C531A" w:rsidRDefault="00967B66" w:rsidP="00967B66">
      <w:pPr>
        <w:rPr>
          <w:rFonts w:ascii="Arial" w:hAnsi="Arial" w:cs="Arial"/>
          <w:bCs/>
          <w:color w:val="000000"/>
          <w:u w:val="single"/>
        </w:rPr>
      </w:pPr>
    </w:p>
    <w:p w14:paraId="1EAE3809" w14:textId="0099C517" w:rsidR="00967B66" w:rsidRPr="001C531A" w:rsidRDefault="00967B66" w:rsidP="00967B66">
      <w:pPr>
        <w:rPr>
          <w:rFonts w:ascii="Arial" w:hAnsi="Arial" w:cs="Arial"/>
          <w:bCs/>
          <w:color w:val="000000"/>
        </w:rPr>
      </w:pPr>
      <w:r w:rsidRPr="001C531A">
        <w:rPr>
          <w:rFonts w:ascii="Arial" w:hAnsi="Arial" w:cs="Arial"/>
          <w:bCs/>
          <w:color w:val="000000"/>
        </w:rPr>
        <w:t xml:space="preserve">Contribution: All </w:t>
      </w:r>
      <w:r w:rsidR="004061DE">
        <w:rPr>
          <w:rFonts w:ascii="Arial" w:hAnsi="Arial" w:cs="Arial"/>
          <w:bCs/>
          <w:color w:val="000000"/>
        </w:rPr>
        <w:t>member</w:t>
      </w:r>
      <w:r w:rsidRPr="001C531A">
        <w:rPr>
          <w:rFonts w:ascii="Arial" w:hAnsi="Arial" w:cs="Arial"/>
          <w:bCs/>
          <w:color w:val="000000"/>
        </w:rPr>
        <w:t>s contributed to the development and validation of clinical phenotypes used to identify study subjects and (when applicable) controls.</w:t>
      </w:r>
    </w:p>
    <w:p w14:paraId="1CA87A54" w14:textId="77777777" w:rsidR="00967B66" w:rsidRPr="001C531A" w:rsidRDefault="00967B66" w:rsidP="00967B66">
      <w:pPr>
        <w:outlineLvl w:val="0"/>
        <w:rPr>
          <w:rFonts w:ascii="Arial" w:hAnsi="Arial" w:cs="Arial"/>
          <w:bCs/>
          <w:color w:val="000000"/>
          <w:u w:val="single"/>
        </w:rPr>
      </w:pPr>
    </w:p>
    <w:p w14:paraId="06699FD1" w14:textId="77777777" w:rsidR="00967B66" w:rsidRPr="001C531A" w:rsidRDefault="00967B66" w:rsidP="00967B66">
      <w:pPr>
        <w:outlineLvl w:val="0"/>
        <w:rPr>
          <w:rFonts w:ascii="Arial" w:hAnsi="Arial" w:cs="Arial"/>
          <w:bCs/>
          <w:color w:val="000000"/>
          <w:u w:val="single"/>
        </w:rPr>
      </w:pPr>
      <w:r w:rsidRPr="001C531A">
        <w:rPr>
          <w:rFonts w:ascii="Arial" w:hAnsi="Arial" w:cs="Arial"/>
          <w:bCs/>
          <w:color w:val="000000"/>
          <w:u w:val="single"/>
        </w:rPr>
        <w:t>Genome Informatics</w:t>
      </w:r>
    </w:p>
    <w:p w14:paraId="1D24CA5A" w14:textId="77777777" w:rsidR="00967B66" w:rsidRPr="001C531A" w:rsidRDefault="00967B66" w:rsidP="00967B66">
      <w:pPr>
        <w:rPr>
          <w:rFonts w:ascii="Arial" w:hAnsi="Arial" w:cs="Arial"/>
          <w:bCs/>
          <w:color w:val="000000"/>
        </w:rPr>
      </w:pPr>
      <w:r w:rsidRPr="001C531A">
        <w:rPr>
          <w:rFonts w:ascii="Arial" w:hAnsi="Arial" w:cs="Arial"/>
          <w:bCs/>
          <w:color w:val="000000"/>
        </w:rPr>
        <w:t>Anurag Verma Ph.D., Shefali S. Verma, Ph.D., Yuki Bradford, M.S., Scott Dudek, M.S., Theodore Drivas, M.D., Ph.D.</w:t>
      </w:r>
    </w:p>
    <w:p w14:paraId="2773A5BB" w14:textId="77777777" w:rsidR="00967B66" w:rsidRPr="001C531A" w:rsidRDefault="00967B66" w:rsidP="00967B66">
      <w:pPr>
        <w:rPr>
          <w:rFonts w:ascii="Arial" w:hAnsi="Arial" w:cs="Arial"/>
          <w:bCs/>
          <w:color w:val="000000"/>
          <w:u w:val="single"/>
        </w:rPr>
      </w:pPr>
    </w:p>
    <w:p w14:paraId="1AA9B1E8" w14:textId="77777777" w:rsidR="00967B66" w:rsidRPr="001C531A" w:rsidRDefault="00967B66" w:rsidP="00967B66">
      <w:pPr>
        <w:rPr>
          <w:rFonts w:ascii="Arial" w:hAnsi="Arial" w:cs="Arial"/>
          <w:bCs/>
          <w:color w:val="000000"/>
        </w:rPr>
      </w:pPr>
      <w:r w:rsidRPr="001C531A">
        <w:rPr>
          <w:rFonts w:ascii="Arial" w:hAnsi="Arial" w:cs="Arial"/>
          <w:bCs/>
          <w:color w:val="000000"/>
        </w:rPr>
        <w:t xml:space="preserve">Contribution: A.V., S.S.V. are responsible for the analysis, design, and infrastructure needed to quality control genotype and exome data. Y.B. performs the analysis. T.D. and A.V. provides variant and gene annotations and their functional interpretation of variants. </w:t>
      </w:r>
    </w:p>
    <w:p w14:paraId="0C5A1422" w14:textId="77777777" w:rsidR="004C2481" w:rsidRDefault="004C2481"/>
    <w:sectPr w:rsidR="004C24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B66"/>
    <w:rsid w:val="0000482D"/>
    <w:rsid w:val="000368DA"/>
    <w:rsid w:val="00052C75"/>
    <w:rsid w:val="00071A93"/>
    <w:rsid w:val="00104607"/>
    <w:rsid w:val="0012561E"/>
    <w:rsid w:val="001258B8"/>
    <w:rsid w:val="00127E89"/>
    <w:rsid w:val="00146A9B"/>
    <w:rsid w:val="001E3148"/>
    <w:rsid w:val="0025174D"/>
    <w:rsid w:val="00286CBE"/>
    <w:rsid w:val="002A6AA2"/>
    <w:rsid w:val="002E2E40"/>
    <w:rsid w:val="00304312"/>
    <w:rsid w:val="00311B84"/>
    <w:rsid w:val="00326CC1"/>
    <w:rsid w:val="003303D5"/>
    <w:rsid w:val="0035772E"/>
    <w:rsid w:val="00393C76"/>
    <w:rsid w:val="003D1356"/>
    <w:rsid w:val="003F7041"/>
    <w:rsid w:val="00401E59"/>
    <w:rsid w:val="004061DE"/>
    <w:rsid w:val="004065E8"/>
    <w:rsid w:val="0042286B"/>
    <w:rsid w:val="00462D25"/>
    <w:rsid w:val="004C2481"/>
    <w:rsid w:val="00525165"/>
    <w:rsid w:val="0052613B"/>
    <w:rsid w:val="00582BD1"/>
    <w:rsid w:val="00600DE1"/>
    <w:rsid w:val="00624C38"/>
    <w:rsid w:val="00642705"/>
    <w:rsid w:val="006451BF"/>
    <w:rsid w:val="006643B4"/>
    <w:rsid w:val="006A4EF2"/>
    <w:rsid w:val="006A7206"/>
    <w:rsid w:val="006D136B"/>
    <w:rsid w:val="006E6D8E"/>
    <w:rsid w:val="006F176F"/>
    <w:rsid w:val="00703040"/>
    <w:rsid w:val="00726EFA"/>
    <w:rsid w:val="0075707A"/>
    <w:rsid w:val="007A7F8C"/>
    <w:rsid w:val="007E1710"/>
    <w:rsid w:val="00825D2D"/>
    <w:rsid w:val="00857BA6"/>
    <w:rsid w:val="00862668"/>
    <w:rsid w:val="00862783"/>
    <w:rsid w:val="008D0F78"/>
    <w:rsid w:val="008D57FA"/>
    <w:rsid w:val="008E289E"/>
    <w:rsid w:val="008F4CC2"/>
    <w:rsid w:val="00915C07"/>
    <w:rsid w:val="00926CD0"/>
    <w:rsid w:val="00955F46"/>
    <w:rsid w:val="00967B66"/>
    <w:rsid w:val="009B4432"/>
    <w:rsid w:val="009D3EA0"/>
    <w:rsid w:val="009E2082"/>
    <w:rsid w:val="009F3ED6"/>
    <w:rsid w:val="009F7CA4"/>
    <w:rsid w:val="00A0543D"/>
    <w:rsid w:val="00A41B57"/>
    <w:rsid w:val="00AB3C2C"/>
    <w:rsid w:val="00AE1F37"/>
    <w:rsid w:val="00AE39D7"/>
    <w:rsid w:val="00B0711B"/>
    <w:rsid w:val="00B869F2"/>
    <w:rsid w:val="00B97CCF"/>
    <w:rsid w:val="00C528FF"/>
    <w:rsid w:val="00C63B4D"/>
    <w:rsid w:val="00C82D27"/>
    <w:rsid w:val="00CC470B"/>
    <w:rsid w:val="00CC7CCB"/>
    <w:rsid w:val="00D04314"/>
    <w:rsid w:val="00D227FD"/>
    <w:rsid w:val="00D33BE4"/>
    <w:rsid w:val="00D568CA"/>
    <w:rsid w:val="00D84569"/>
    <w:rsid w:val="00DE17A7"/>
    <w:rsid w:val="00E473EA"/>
    <w:rsid w:val="00E83737"/>
    <w:rsid w:val="00E85410"/>
    <w:rsid w:val="00EA13CD"/>
    <w:rsid w:val="00EB10CD"/>
    <w:rsid w:val="00EF5258"/>
    <w:rsid w:val="00F138D0"/>
    <w:rsid w:val="00F25DCF"/>
    <w:rsid w:val="00FB35FD"/>
    <w:rsid w:val="00FD5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C81DC"/>
  <w15:chartTrackingRefBased/>
  <w15:docId w15:val="{7A92DF58-BD5D-994D-BE9B-83A3E4E0C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B6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67B6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67B6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67B6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67B6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67B6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67B6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67B6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67B6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67B6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7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7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7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7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7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7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7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7B66"/>
    <w:rPr>
      <w:rFonts w:eastAsiaTheme="majorEastAsia" w:cstheme="majorBidi"/>
      <w:color w:val="272727" w:themeColor="text1" w:themeTint="D8"/>
    </w:rPr>
  </w:style>
  <w:style w:type="paragraph" w:styleId="Title">
    <w:name w:val="Title"/>
    <w:basedOn w:val="Normal"/>
    <w:next w:val="Normal"/>
    <w:link w:val="TitleChar"/>
    <w:uiPriority w:val="10"/>
    <w:qFormat/>
    <w:rsid w:val="00967B6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67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B6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67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B6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67B66"/>
    <w:rPr>
      <w:i/>
      <w:iCs/>
      <w:color w:val="404040" w:themeColor="text1" w:themeTint="BF"/>
    </w:rPr>
  </w:style>
  <w:style w:type="paragraph" w:styleId="ListParagraph">
    <w:name w:val="List Paragraph"/>
    <w:basedOn w:val="Normal"/>
    <w:uiPriority w:val="34"/>
    <w:qFormat/>
    <w:rsid w:val="00967B6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67B66"/>
    <w:rPr>
      <w:i/>
      <w:iCs/>
      <w:color w:val="0F4761" w:themeColor="accent1" w:themeShade="BF"/>
    </w:rPr>
  </w:style>
  <w:style w:type="paragraph" w:styleId="IntenseQuote">
    <w:name w:val="Intense Quote"/>
    <w:basedOn w:val="Normal"/>
    <w:next w:val="Normal"/>
    <w:link w:val="IntenseQuoteChar"/>
    <w:uiPriority w:val="30"/>
    <w:qFormat/>
    <w:rsid w:val="00967B6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67B66"/>
    <w:rPr>
      <w:i/>
      <w:iCs/>
      <w:color w:val="0F4761" w:themeColor="accent1" w:themeShade="BF"/>
    </w:rPr>
  </w:style>
  <w:style w:type="character" w:styleId="IntenseReference">
    <w:name w:val="Intense Reference"/>
    <w:basedOn w:val="DefaultParagraphFont"/>
    <w:uiPriority w:val="32"/>
    <w:qFormat/>
    <w:rsid w:val="00967B66"/>
    <w:rPr>
      <w:b/>
      <w:bCs/>
      <w:smallCaps/>
      <w:color w:val="0F4761" w:themeColor="accent1" w:themeShade="BF"/>
      <w:spacing w:val="5"/>
    </w:rPr>
  </w:style>
  <w:style w:type="paragraph" w:styleId="NormalWeb">
    <w:name w:val="Normal (Web)"/>
    <w:basedOn w:val="Normal"/>
    <w:uiPriority w:val="99"/>
    <w:unhideWhenUsed/>
    <w:rsid w:val="00967B6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Words>
  <Characters>1476</Characters>
  <Application>Microsoft Office Word</Application>
  <DocSecurity>0</DocSecurity>
  <Lines>12</Lines>
  <Paragraphs>3</Paragraphs>
  <ScaleCrop>false</ScaleCrop>
  <Company/>
  <LinksUpToDate>false</LinksUpToDate>
  <CharactersWithSpaces>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olo, John</dc:creator>
  <cp:keywords/>
  <dc:description/>
  <cp:lastModifiedBy>sydorenko sydorenko</cp:lastModifiedBy>
  <cp:revision>2</cp:revision>
  <dcterms:created xsi:type="dcterms:W3CDTF">2025-06-09T20:35:00Z</dcterms:created>
  <dcterms:modified xsi:type="dcterms:W3CDTF">2025-06-09T20:35:00Z</dcterms:modified>
</cp:coreProperties>
</file>